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E4045" w14:textId="29C4CBFA" w:rsidR="00C2306A" w:rsidRDefault="007D77B8">
      <w:pPr>
        <w:rPr>
          <w:rFonts w:asciiTheme="majorBidi" w:hAnsiTheme="majorBidi" w:cstheme="majorBidi"/>
        </w:rPr>
      </w:pPr>
      <w:r w:rsidRPr="007D77B8">
        <w:rPr>
          <w:rFonts w:asciiTheme="majorBidi" w:hAnsiTheme="majorBidi" w:cstheme="majorBidi"/>
        </w:rPr>
        <w:t xml:space="preserve">Supplementary Table </w:t>
      </w:r>
      <w:r w:rsidR="00B07CF1">
        <w:rPr>
          <w:rFonts w:asciiTheme="majorBidi" w:hAnsiTheme="majorBidi" w:cstheme="majorBidi"/>
        </w:rPr>
        <w:t>3</w:t>
      </w:r>
      <w:bookmarkStart w:id="0" w:name="_GoBack"/>
      <w:bookmarkEnd w:id="0"/>
      <w:r>
        <w:rPr>
          <w:rFonts w:asciiTheme="majorBidi" w:hAnsiTheme="majorBidi" w:cstheme="majorBidi"/>
        </w:rPr>
        <w:t>. Sequences of primers used for RT-qPCR</w:t>
      </w:r>
    </w:p>
    <w:p w14:paraId="58250C28" w14:textId="77777777" w:rsidR="007D77B8" w:rsidRPr="007D77B8" w:rsidRDefault="007D77B8">
      <w:pPr>
        <w:rPr>
          <w:rFonts w:asciiTheme="majorBidi" w:hAnsiTheme="majorBidi" w:cstheme="majorBidi"/>
        </w:rPr>
      </w:pPr>
    </w:p>
    <w:tbl>
      <w:tblPr>
        <w:tblW w:w="12420" w:type="dxa"/>
        <w:tblLook w:val="04A0" w:firstRow="1" w:lastRow="0" w:firstColumn="1" w:lastColumn="0" w:noHBand="0" w:noVBand="1"/>
      </w:tblPr>
      <w:tblGrid>
        <w:gridCol w:w="1260"/>
        <w:gridCol w:w="2820"/>
        <w:gridCol w:w="4360"/>
        <w:gridCol w:w="3980"/>
      </w:tblGrid>
      <w:tr w:rsidR="007D77B8" w:rsidRPr="007D77B8" w14:paraId="2ACEF3BE" w14:textId="77777777" w:rsidTr="007D77B8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E5428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F6EF4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05A1C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 (5' - 3'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DCB58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 (5' - 3')</w:t>
            </w:r>
          </w:p>
        </w:tc>
      </w:tr>
      <w:tr w:rsidR="007D77B8" w:rsidRPr="007D77B8" w14:paraId="72D9A207" w14:textId="77777777" w:rsidTr="007D77B8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6994C4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KB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7D0DC0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NF-kappa-B inhibitor alpha (</w:t>
            </w:r>
            <w:proofErr w:type="spellStart"/>
            <w:r w:rsidRPr="007D77B8">
              <w:rPr>
                <w:rFonts w:ascii="Times New Roman" w:eastAsia="Times New Roman" w:hAnsi="Times New Roman" w:cs="Times New Roman"/>
                <w:color w:val="000000"/>
              </w:rPr>
              <w:t>IκB</w:t>
            </w:r>
            <w:proofErr w:type="spellEnd"/>
            <w:r w:rsidRPr="007D77B8">
              <w:rPr>
                <w:rFonts w:ascii="Times New Roman" w:eastAsia="Times New Roman" w:hAnsi="Times New Roman" w:cs="Times New Roman"/>
                <w:color w:val="000000"/>
              </w:rPr>
              <w:t>α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8563D4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GGAGAGTGAGGATGAGGAGAG 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539722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TCCAAACACACAGTCGTCATAG</w:t>
            </w:r>
          </w:p>
        </w:tc>
      </w:tr>
      <w:tr w:rsidR="007D77B8" w:rsidRPr="007D77B8" w14:paraId="2C7EFDAA" w14:textId="77777777" w:rsidTr="007D77B8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ECF7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3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947A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Platelet glycoprotein 4 (CD36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D081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AGTCTCTTTCCTACAGCCCAATG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C9F1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TGCCACAGCCAGATTGAGAA</w:t>
            </w:r>
          </w:p>
        </w:tc>
      </w:tr>
      <w:tr w:rsidR="007D77B8" w:rsidRPr="007D77B8" w14:paraId="0F077EFF" w14:textId="77777777" w:rsidTr="007D77B8">
        <w:trPr>
          <w:trHeight w:val="10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D637CE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279389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Signal transducer and activator of transcription 1 (STAT1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539D00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GAGTTTGATGAGGTGTCTCGGATAG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BAE59D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AACTGTCGCCAGAGAAGATGAA</w:t>
            </w:r>
          </w:p>
        </w:tc>
      </w:tr>
      <w:tr w:rsidR="007D77B8" w:rsidRPr="007D77B8" w14:paraId="1814A4F6" w14:textId="77777777" w:rsidTr="007D77B8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B0A3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F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394D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 xml:space="preserve">Transcription factor </w:t>
            </w:r>
            <w:proofErr w:type="spellStart"/>
            <w:r w:rsidRPr="007D77B8">
              <w:rPr>
                <w:rFonts w:ascii="Times New Roman" w:eastAsia="Times New Roman" w:hAnsi="Times New Roman" w:cs="Times New Roman"/>
                <w:color w:val="000000"/>
              </w:rPr>
              <w:t>MafB</w:t>
            </w:r>
            <w:proofErr w:type="spellEnd"/>
            <w:r w:rsidRPr="007D77B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7D77B8">
              <w:rPr>
                <w:rFonts w:ascii="Times New Roman" w:eastAsia="Times New Roman" w:hAnsi="Times New Roman" w:cs="Times New Roman"/>
                <w:color w:val="000000"/>
              </w:rPr>
              <w:t>MafB</w:t>
            </w:r>
            <w:proofErr w:type="spellEnd"/>
            <w:r w:rsidRPr="007D77B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21E2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CTACAAGGTCAAGTGCGAGAA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8597" w14:textId="77777777" w:rsidR="007D77B8" w:rsidRPr="007D77B8" w:rsidRDefault="007D77B8" w:rsidP="007D7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7B8">
              <w:rPr>
                <w:rFonts w:ascii="Times New Roman" w:eastAsia="Times New Roman" w:hAnsi="Times New Roman" w:cs="Times New Roman"/>
                <w:color w:val="000000"/>
              </w:rPr>
              <w:t>GCCACGACTCACAGAAAGAA</w:t>
            </w:r>
          </w:p>
        </w:tc>
      </w:tr>
    </w:tbl>
    <w:p w14:paraId="03DE8A65" w14:textId="77777777" w:rsidR="007D77B8" w:rsidRDefault="007D77B8"/>
    <w:sectPr w:rsidR="007D77B8" w:rsidSect="007D7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7B8"/>
    <w:rsid w:val="0000356F"/>
    <w:rsid w:val="000110F0"/>
    <w:rsid w:val="0003259D"/>
    <w:rsid w:val="00034207"/>
    <w:rsid w:val="00057611"/>
    <w:rsid w:val="00107A00"/>
    <w:rsid w:val="001301AA"/>
    <w:rsid w:val="00134289"/>
    <w:rsid w:val="00170F94"/>
    <w:rsid w:val="00175F94"/>
    <w:rsid w:val="00190594"/>
    <w:rsid w:val="002822BE"/>
    <w:rsid w:val="002B7EFB"/>
    <w:rsid w:val="00320B6E"/>
    <w:rsid w:val="003C0C18"/>
    <w:rsid w:val="003E78D8"/>
    <w:rsid w:val="00440F3F"/>
    <w:rsid w:val="005245D5"/>
    <w:rsid w:val="00552741"/>
    <w:rsid w:val="005B0988"/>
    <w:rsid w:val="005E2156"/>
    <w:rsid w:val="00603419"/>
    <w:rsid w:val="00616FCB"/>
    <w:rsid w:val="00625F81"/>
    <w:rsid w:val="006264D3"/>
    <w:rsid w:val="00635261"/>
    <w:rsid w:val="006442B3"/>
    <w:rsid w:val="00650F53"/>
    <w:rsid w:val="00697F45"/>
    <w:rsid w:val="00733A71"/>
    <w:rsid w:val="00736F34"/>
    <w:rsid w:val="007432A8"/>
    <w:rsid w:val="00780FB5"/>
    <w:rsid w:val="007D77B8"/>
    <w:rsid w:val="00871C6F"/>
    <w:rsid w:val="008A63A5"/>
    <w:rsid w:val="008D2E74"/>
    <w:rsid w:val="00901A30"/>
    <w:rsid w:val="00904C6E"/>
    <w:rsid w:val="009118B9"/>
    <w:rsid w:val="00941B35"/>
    <w:rsid w:val="00985FCD"/>
    <w:rsid w:val="009A5EE9"/>
    <w:rsid w:val="009B6EA2"/>
    <w:rsid w:val="009D70FE"/>
    <w:rsid w:val="009D746E"/>
    <w:rsid w:val="00A33177"/>
    <w:rsid w:val="00AB7F43"/>
    <w:rsid w:val="00B07CF1"/>
    <w:rsid w:val="00B23997"/>
    <w:rsid w:val="00B24DA2"/>
    <w:rsid w:val="00BB3717"/>
    <w:rsid w:val="00BC104E"/>
    <w:rsid w:val="00BC1EC7"/>
    <w:rsid w:val="00BD368C"/>
    <w:rsid w:val="00C064D2"/>
    <w:rsid w:val="00C24642"/>
    <w:rsid w:val="00C31380"/>
    <w:rsid w:val="00C54CE2"/>
    <w:rsid w:val="00C67B72"/>
    <w:rsid w:val="00C863B3"/>
    <w:rsid w:val="00C92917"/>
    <w:rsid w:val="00CB0CF5"/>
    <w:rsid w:val="00CC734C"/>
    <w:rsid w:val="00CF116E"/>
    <w:rsid w:val="00D645CE"/>
    <w:rsid w:val="00D7420B"/>
    <w:rsid w:val="00D83414"/>
    <w:rsid w:val="00E04217"/>
    <w:rsid w:val="00E170F7"/>
    <w:rsid w:val="00E2430B"/>
    <w:rsid w:val="00E55021"/>
    <w:rsid w:val="00E7303B"/>
    <w:rsid w:val="00F06203"/>
    <w:rsid w:val="00F1173F"/>
    <w:rsid w:val="00F17E6D"/>
    <w:rsid w:val="00F41DAB"/>
    <w:rsid w:val="00F57B49"/>
    <w:rsid w:val="00F665CC"/>
    <w:rsid w:val="00F72ACF"/>
    <w:rsid w:val="00F9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CE371"/>
  <w14:defaultImageDpi w14:val="32767"/>
  <w15:chartTrackingRefBased/>
  <w15:docId w15:val="{1FB8CB1D-8BC3-9B44-8A96-6AC667AB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26T18:13:00Z</dcterms:created>
  <dcterms:modified xsi:type="dcterms:W3CDTF">2019-08-26T18:13:00Z</dcterms:modified>
</cp:coreProperties>
</file>